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aps w:val="false"/>
          <w:smallCaps w:val="false"/>
        </w:rPr>
      </w:pPr>
      <w:r>
        <w:rPr>
          <w:rFonts w:cs="Times New Roman" w:ascii="Times New Roman" w:hAnsi="Times New Roman"/>
          <w:b/>
          <w:caps w:val="false"/>
          <w:smallCaps w:val="false"/>
        </w:rPr>
        <w:t>Table S1 GenBank accession numbers of amino acid sequences for the AIVs used in this study</w:t>
      </w:r>
    </w:p>
    <w:tbl>
      <w:tblPr>
        <w:tblW w:w="96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"/>
        <w:gridCol w:w="107"/>
        <w:gridCol w:w="565"/>
        <w:gridCol w:w="121"/>
        <w:gridCol w:w="3184"/>
        <w:gridCol w:w="960"/>
        <w:gridCol w:w="34"/>
        <w:gridCol w:w="995"/>
        <w:gridCol w:w="995"/>
        <w:gridCol w:w="995"/>
        <w:gridCol w:w="999"/>
      </w:tblGrid>
      <w:tr>
        <w:trPr>
          <w:trHeight w:val="229" w:hRule="atLeast"/>
        </w:trPr>
        <w:tc>
          <w:tcPr>
            <w:tcW w:w="82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aps w:val="false"/>
                <w:smallCaps w:val="false"/>
                <w:sz w:val="15"/>
                <w:szCs w:val="15"/>
              </w:rPr>
              <w:t>Subtype</w:t>
            </w:r>
          </w:p>
        </w:tc>
        <w:tc>
          <w:tcPr>
            <w:tcW w:w="68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aps w:val="false"/>
                <w:smallCaps w:val="false"/>
                <w:sz w:val="15"/>
                <w:szCs w:val="15"/>
              </w:rPr>
              <w:t>Host</w:t>
            </w:r>
          </w:p>
        </w:tc>
        <w:tc>
          <w:tcPr>
            <w:tcW w:w="31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aps w:val="false"/>
                <w:smallCaps w:val="false"/>
                <w:sz w:val="15"/>
                <w:szCs w:val="15"/>
              </w:rPr>
              <w:t>Strain name</w:t>
            </w:r>
          </w:p>
        </w:tc>
        <w:tc>
          <w:tcPr>
            <w:tcW w:w="497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aps w:val="false"/>
                <w:smallCaps w:val="false"/>
                <w:sz w:val="15"/>
                <w:szCs w:val="15"/>
              </w:rPr>
              <w:t>Accession Numbers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9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aps w:val="false"/>
                <w:smallCaps w:val="false"/>
                <w:sz w:val="15"/>
                <w:szCs w:val="15"/>
              </w:rPr>
              <w:t>PB1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aps w:val="false"/>
                <w:smallCaps w:val="false"/>
                <w:sz w:val="15"/>
                <w:szCs w:val="15"/>
              </w:rPr>
              <w:t>NP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aps w:val="false"/>
                <w:smallCaps w:val="false"/>
                <w:sz w:val="15"/>
                <w:szCs w:val="15"/>
              </w:rPr>
              <w:t>M1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aps w:val="false"/>
                <w:smallCaps w:val="false"/>
                <w:sz w:val="15"/>
                <w:szCs w:val="15"/>
              </w:rPr>
              <w:t>M2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aps w:val="false"/>
                <w:smallCaps w:val="false"/>
                <w:sz w:val="15"/>
                <w:szCs w:val="15"/>
              </w:rPr>
              <w:t>NS1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H7N9</w:t>
            </w:r>
          </w:p>
        </w:tc>
        <w:tc>
          <w:tcPr>
            <w:tcW w:w="686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vian</w:t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chicken/Zhejiang/DTID-ZJU01/2013 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J7285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J7286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J7286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J7286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J72866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chicken/Guangdong/SD641/2013 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R4933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GR49340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R4934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R4934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R49344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/chicken/Jiangsu/S002/2013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R4934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GR49352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R4935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R4935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GR49356 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chicken/Shanghai/017/2013 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U7002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GU70019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U7001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U7001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GU70020 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chicken/Zhejiang/SD007/2013 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GR49526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GR49531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R4953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R4953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R49535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duck/Anhui/SC702/2013 </w:t>
            </w:r>
          </w:p>
        </w:tc>
        <w:tc>
          <w:tcPr>
            <w:tcW w:w="9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R49562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GR49567 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R49569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R49570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R49571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Human</w:t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/Zhejiang/DTID-ZJU01/2013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J5196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J5195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J5195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J5195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J51959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Hangzhou/1/2013 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K8485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K8485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GI60298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I6029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K84855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Shanghai/02/2013 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L4443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L4443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L4444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L4444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L44443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Wuxi/1/2013 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N6947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N6947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N6947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N6947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N69479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Zhejiang/HZ1/2013 </w:t>
            </w:r>
          </w:p>
        </w:tc>
        <w:tc>
          <w:tcPr>
            <w:tcW w:w="9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M16239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M16236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M16243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M16244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M16240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H9N2</w:t>
            </w:r>
          </w:p>
        </w:tc>
        <w:tc>
          <w:tcPr>
            <w:tcW w:w="686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vian</w:t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chicken/Shandong/01/2009 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B7130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B7125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B7123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B7123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B71201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chicken/Tibet/S4/2009 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Z4521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Z4521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Z4522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Z4522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Z45222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chicken/Tibet/S1/2009 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Z4520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Z4520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Z4520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Z4521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Z45211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duck/Tibet/S2/2009 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Z4522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Z4522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Z4523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Z4523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Z45233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duck/Shanghai/C163/2009 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I5555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I5557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I5558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I5558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I55570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duck/Shanghai/C164/2009 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I5556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I5557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I5558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I5558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I55572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chicken/Jiangsu/Q3/2010 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T1013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T1013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T1013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T1012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T10128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chicken/Shandong/03/2010 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B7129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B7124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B7121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B7121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B71181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chicken/Shandong/BD/2010 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B7129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B7125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B7121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B7121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B71185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chicken/China/AH-10-01/2010 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E7358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E7358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E7358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E7358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E73589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chicken/Zhejiang/329/2011 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Y7568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Y7568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Y7568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Y7568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Y75688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chicken/Guangdong/ZHJ/2011 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T1017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T1017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T1016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T1016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T10166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chicken/Zhejiang/611/2011 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Y7566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Y7565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Y7566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Y7566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Y75666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chicken/Zhejiang/607/2011 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Y7567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Y7567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Y7567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Y7567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Y75677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chicken/Guangdong/ZCY/2011 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T1016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T1016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T1015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T1015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ET10156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chicken/Shanghai/C1/2012 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C7422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C7423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C7424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C7424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C74231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chicken/Shanghai/C2/2012 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C7422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C7423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C7424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C7424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C74233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chicken/Shanghai/C3/2012 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C7422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C7423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C7424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C7424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C74235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brambling/Beijing/16/2012 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E1550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E1550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E1551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E1551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E15514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Japanese Quail/Vietnam/4/2009 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BAN1577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BAN1577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BAN1578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BAN1578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BAN15784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Rock Pigeon/Vietnam/6/2009 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BAN1578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BAN1579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BAN1579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BAN1579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BAN15795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African Stonechat/Vietnam/8/2009 </w:t>
            </w:r>
          </w:p>
        </w:tc>
        <w:tc>
          <w:tcPr>
            <w:tcW w:w="9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BAN15808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BAN15812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BAN15817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BAN15816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BAN15815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H5N1</w:t>
            </w:r>
          </w:p>
        </w:tc>
        <w:tc>
          <w:tcPr>
            <w:tcW w:w="686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vian</w:t>
            </w:r>
          </w:p>
        </w:tc>
        <w:tc>
          <w:tcPr>
            <w:tcW w:w="3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duck/China/E319-2/03 </w:t>
            </w:r>
          </w:p>
        </w:tc>
        <w:tc>
          <w:tcPr>
            <w:tcW w:w="99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AR99632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AR99630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AR99627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AR99626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AR99625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wild duck/Hunan/021/2005 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BX8393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BX8393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BX8394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BX8394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BX83943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chicken/Hebei/A-8/2009 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43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24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13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13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305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duck/Hubei/wp/2003 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BJ0948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BJ0947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BJ0948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BJ0948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BJ09479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chicken/Henan/12/2004 </w:t>
            </w:r>
          </w:p>
        </w:tc>
        <w:tc>
          <w:tcPr>
            <w:tcW w:w="9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AX5356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AX5353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AX5351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AX5351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AX53543</w:t>
            </w:r>
          </w:p>
        </w:tc>
      </w:tr>
      <w:tr>
        <w:trPr>
          <w:trHeight w:val="229" w:hRule="atLeast"/>
        </w:trPr>
        <w:tc>
          <w:tcPr>
            <w:tcW w:w="82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86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duck/Guangdong/173/04 </w:t>
            </w:r>
          </w:p>
        </w:tc>
        <w:tc>
          <w:tcPr>
            <w:tcW w:w="9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AW59406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AW59409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AW59410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AW59411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AW59412</w:t>
            </w:r>
          </w:p>
        </w:tc>
      </w:tr>
      <w:tr>
        <w:trPr>
          <w:trHeight w:val="229" w:hRule="atLeast"/>
        </w:trPr>
        <w:tc>
          <w:tcPr>
            <w:tcW w:w="71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H5N1</w:t>
            </w:r>
          </w:p>
        </w:tc>
        <w:tc>
          <w:tcPr>
            <w:tcW w:w="672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vian</w:t>
            </w:r>
          </w:p>
        </w:tc>
        <w:tc>
          <w:tcPr>
            <w:tcW w:w="33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chicken/Xinjiang/53/2005 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467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275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135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136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365</w:t>
            </w:r>
          </w:p>
        </w:tc>
      </w:tr>
      <w:tr>
        <w:trPr>
          <w:trHeight w:val="229" w:hRule="atLeast"/>
        </w:trPr>
        <w:tc>
          <w:tcPr>
            <w:tcW w:w="7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7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30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chicken/Xinjiang/53/200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467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27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13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13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365</w:t>
            </w:r>
          </w:p>
        </w:tc>
      </w:tr>
      <w:tr>
        <w:trPr>
          <w:trHeight w:val="229" w:hRule="atLeast"/>
        </w:trPr>
        <w:tc>
          <w:tcPr>
            <w:tcW w:w="7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7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30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duck/Anhui/56/200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474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25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16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16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303</w:t>
            </w:r>
          </w:p>
        </w:tc>
      </w:tr>
      <w:tr>
        <w:trPr>
          <w:trHeight w:val="229" w:hRule="atLeast"/>
        </w:trPr>
        <w:tc>
          <w:tcPr>
            <w:tcW w:w="7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7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30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chicken/Sichuan/81/200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429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23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09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09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285</w:t>
            </w:r>
          </w:p>
        </w:tc>
      </w:tr>
      <w:tr>
        <w:trPr>
          <w:trHeight w:val="229" w:hRule="atLeast"/>
        </w:trPr>
        <w:tc>
          <w:tcPr>
            <w:tcW w:w="7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7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30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duck/Jiangxi/80/200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463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26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16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16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343</w:t>
            </w:r>
          </w:p>
        </w:tc>
      </w:tr>
      <w:tr>
        <w:trPr>
          <w:trHeight w:val="229" w:hRule="atLeast"/>
        </w:trPr>
        <w:tc>
          <w:tcPr>
            <w:tcW w:w="7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7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30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chicken/Shanxi/2/200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BK34761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BK3476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BK3476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BK3476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BK34770</w:t>
            </w:r>
          </w:p>
        </w:tc>
      </w:tr>
      <w:tr>
        <w:trPr>
          <w:trHeight w:val="229" w:hRule="atLeast"/>
        </w:trPr>
        <w:tc>
          <w:tcPr>
            <w:tcW w:w="7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7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30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duck/Yunnan/5310/200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CH85385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CH8538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CH8539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aps w:val="false"/>
                  <w:smallCaps w:val="false"/>
                  <w:sz w:val="15"/>
                  <w:szCs w:val="15"/>
                </w:rPr>
                <w:t>ACH85392</w:t>
              </w:r>
            </w:hyperlink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aps w:val="false"/>
                  <w:smallCaps w:val="false"/>
                  <w:sz w:val="15"/>
                  <w:szCs w:val="15"/>
                </w:rPr>
                <w:t>ACH85393</w:t>
              </w:r>
            </w:hyperlink>
          </w:p>
        </w:tc>
      </w:tr>
      <w:tr>
        <w:trPr>
          <w:trHeight w:val="229" w:hRule="atLeast"/>
        </w:trPr>
        <w:tc>
          <w:tcPr>
            <w:tcW w:w="7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7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30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duck/Hubei/Hangmei01/200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CF16398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CF1640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CF1640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CF1640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CF16405</w:t>
            </w:r>
          </w:p>
        </w:tc>
      </w:tr>
      <w:tr>
        <w:trPr>
          <w:trHeight w:val="229" w:hRule="atLeast"/>
        </w:trPr>
        <w:tc>
          <w:tcPr>
            <w:tcW w:w="7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7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30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chicken/Fujian/1/200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445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24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10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10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307</w:t>
            </w:r>
          </w:p>
        </w:tc>
      </w:tr>
      <w:tr>
        <w:trPr>
          <w:trHeight w:val="229" w:hRule="atLeast"/>
        </w:trPr>
        <w:tc>
          <w:tcPr>
            <w:tcW w:w="7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7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30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duck/Hunan/3/2007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CZ05919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CZ0587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CZ0584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CZ05848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CZ05819</w:t>
            </w:r>
          </w:p>
        </w:tc>
      </w:tr>
      <w:tr>
        <w:trPr>
          <w:trHeight w:val="229" w:hRule="atLeast"/>
        </w:trPr>
        <w:tc>
          <w:tcPr>
            <w:tcW w:w="7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7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30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chicken/Huadong/4/200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FR53947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FR5394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FR5395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FR5395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FR53952</w:t>
            </w:r>
          </w:p>
        </w:tc>
      </w:tr>
      <w:tr>
        <w:trPr>
          <w:trHeight w:val="229" w:hRule="atLeast"/>
        </w:trPr>
        <w:tc>
          <w:tcPr>
            <w:tcW w:w="7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7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30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chicken/Shandong/A-1/200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435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27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16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16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G59329</w:t>
            </w:r>
          </w:p>
        </w:tc>
      </w:tr>
      <w:tr>
        <w:trPr>
          <w:trHeight w:val="229" w:hRule="atLeast"/>
        </w:trPr>
        <w:tc>
          <w:tcPr>
            <w:tcW w:w="7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7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3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chicken/Jiangsu/k0402/2010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FC98314</w:t>
            </w:r>
          </w:p>
        </w:tc>
        <w:tc>
          <w:tcPr>
            <w:tcW w:w="102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FC98306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FC98300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FC98301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FC98308</w:t>
            </w:r>
          </w:p>
        </w:tc>
      </w:tr>
      <w:tr>
        <w:trPr>
          <w:trHeight w:val="229" w:hRule="atLeast"/>
        </w:trPr>
        <w:tc>
          <w:tcPr>
            <w:tcW w:w="71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H7N9</w:t>
            </w:r>
          </w:p>
        </w:tc>
        <w:tc>
          <w:tcPr>
            <w:tcW w:w="672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vian</w:t>
            </w:r>
          </w:p>
        </w:tc>
        <w:tc>
          <w:tcPr>
            <w:tcW w:w="330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ruddy turnstone/Delaware/AI00-1538/2000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L57446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L5743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L5743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L5743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L57440</w:t>
            </w:r>
          </w:p>
        </w:tc>
      </w:tr>
      <w:tr>
        <w:trPr>
          <w:trHeight w:val="229" w:hRule="atLeast"/>
        </w:trPr>
        <w:tc>
          <w:tcPr>
            <w:tcW w:w="7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7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30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duck/Jiangxi/3096/200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Q83196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Q8198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Q8121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GQ81220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Q82226</w:t>
            </w:r>
          </w:p>
        </w:tc>
      </w:tr>
      <w:tr>
        <w:trPr>
          <w:trHeight w:val="229" w:hRule="atLeast"/>
        </w:trPr>
        <w:tc>
          <w:tcPr>
            <w:tcW w:w="7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7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30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duck/Jiangxi/3214/200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Q83204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Q8198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Q8122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GQ81228 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Q82234</w:t>
            </w:r>
          </w:p>
        </w:tc>
      </w:tr>
      <w:tr>
        <w:trPr>
          <w:trHeight w:val="229" w:hRule="atLeast"/>
        </w:trPr>
        <w:tc>
          <w:tcPr>
            <w:tcW w:w="7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7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30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duck/Jiangxi/3257/2009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Q83306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Q8203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Q8132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Q8133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Q82336</w:t>
            </w:r>
          </w:p>
        </w:tc>
      </w:tr>
      <w:tr>
        <w:trPr>
          <w:trHeight w:val="229" w:hRule="atLeast"/>
        </w:trPr>
        <w:tc>
          <w:tcPr>
            <w:tcW w:w="7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7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30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American green-winged teal/Mississippi/11OS259/201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E08179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E0817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GE08170 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E0817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E08176</w:t>
            </w:r>
          </w:p>
        </w:tc>
      </w:tr>
      <w:tr>
        <w:trPr>
          <w:trHeight w:val="229" w:hRule="atLeast"/>
        </w:trPr>
        <w:tc>
          <w:tcPr>
            <w:tcW w:w="7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7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30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blue-winged teal/Ohio/566/2006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BS89417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BS8941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BS8941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BS8941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BS89414</w:t>
            </w:r>
          </w:p>
        </w:tc>
      </w:tr>
      <w:tr>
        <w:trPr>
          <w:trHeight w:val="229" w:hRule="atLeast"/>
        </w:trPr>
        <w:tc>
          <w:tcPr>
            <w:tcW w:w="7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7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30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Anas crecca/Spain/1460/200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N34735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N3473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N3474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N3474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N34743</w:t>
            </w:r>
          </w:p>
        </w:tc>
      </w:tr>
      <w:tr>
        <w:trPr>
          <w:trHeight w:val="229" w:hRule="atLeast"/>
        </w:trPr>
        <w:tc>
          <w:tcPr>
            <w:tcW w:w="7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7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305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blue-winged teal/Guatemala/CIP049-01/2008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K71134</w:t>
            </w:r>
          </w:p>
        </w:tc>
        <w:tc>
          <w:tcPr>
            <w:tcW w:w="102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K7113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K7114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K7114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DK71142</w:t>
            </w:r>
          </w:p>
        </w:tc>
      </w:tr>
      <w:tr>
        <w:trPr>
          <w:trHeight w:val="229" w:hRule="atLeast"/>
        </w:trPr>
        <w:tc>
          <w:tcPr>
            <w:tcW w:w="7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672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</w:r>
          </w:p>
        </w:tc>
        <w:tc>
          <w:tcPr>
            <w:tcW w:w="33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 xml:space="preserve">A/northern shoverl/Mississippi/11OS145/2011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E08106</w:t>
            </w:r>
          </w:p>
        </w:tc>
        <w:tc>
          <w:tcPr>
            <w:tcW w:w="102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E08102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E08099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E08100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 w:val="false"/>
                <w:smallCaps w:val="false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 w:val="false"/>
                <w:smallCaps w:val="false"/>
                <w:sz w:val="15"/>
                <w:szCs w:val="15"/>
              </w:rPr>
              <w:t>AGE081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;SimSun" w:hAnsi="宋体;SimSun" w:eastAsia="宋体;SimSun" w:cs="宋体;SimSun"/>
      <w:caps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val=ACH85392" TargetMode="External"/><Relationship Id="rId3" Type="http://schemas.openxmlformats.org/officeDocument/2006/relationships/hyperlink" Target="http://www.ncbi.nlm.nih.gov/entrez/viewer.fcgi?val=ACH85393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5T01:51:00Z</dcterms:created>
  <dc:creator>微软用户</dc:creator>
  <dc:description/>
  <cp:keywords/>
  <dc:language>en-US</dc:language>
  <cp:lastModifiedBy>微软用户</cp:lastModifiedBy>
  <dcterms:modified xsi:type="dcterms:W3CDTF">2013-10-25T08:02:00Z</dcterms:modified>
  <cp:revision>9</cp:revision>
  <dc:subject/>
  <dc:title>Table S1 GenBank accession numbers on the six proteins of the AIVs used in the amino acids comparisons</dc:title>
</cp:coreProperties>
</file>